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9F913" w14:textId="2316E3B3" w:rsidR="0095517C" w:rsidRPr="00F75546" w:rsidRDefault="003F5467" w:rsidP="009551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F5467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 xml:space="preserve">Online Resource </w:t>
      </w:r>
      <w:r w:rsidR="0061295E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2</w:t>
      </w:r>
      <w:r w:rsidR="0095517C" w:rsidRPr="00F75546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.</w:t>
      </w:r>
      <w:r w:rsidR="0095517C" w:rsidRPr="00F75546">
        <w:rPr>
          <w:rFonts w:ascii="Times New Roman" w:hAnsi="Times New Roman" w:cs="Times New Roman"/>
          <w:color w:val="0099CC"/>
          <w:sz w:val="20"/>
          <w:szCs w:val="20"/>
          <w:lang w:val="en-US"/>
        </w:rPr>
        <w:t xml:space="preserve"> </w:t>
      </w:r>
      <w:r w:rsidR="00E962D6">
        <w:rPr>
          <w:rFonts w:ascii="Times New Roman" w:hAnsi="Times New Roman" w:cs="Times New Roman"/>
          <w:sz w:val="20"/>
          <w:szCs w:val="20"/>
          <w:lang w:val="en-US"/>
        </w:rPr>
        <w:t>HD-DT-C</w:t>
      </w:r>
      <w:r w:rsidR="0095517C" w:rsidRPr="00F75546">
        <w:rPr>
          <w:rFonts w:ascii="Times New Roman" w:hAnsi="Times New Roman" w:cs="Times New Roman"/>
          <w:sz w:val="20"/>
          <w:szCs w:val="20"/>
          <w:lang w:val="en-US"/>
        </w:rPr>
        <w:t xml:space="preserve"> Acceptability </w:t>
      </w:r>
      <w:r w:rsidR="00582A94" w:rsidRPr="00F75546">
        <w:rPr>
          <w:rFonts w:ascii="Times New Roman" w:hAnsi="Times New Roman" w:cs="Times New Roman"/>
          <w:sz w:val="20"/>
          <w:szCs w:val="20"/>
          <w:lang w:val="en-US"/>
        </w:rPr>
        <w:t>Q</w:t>
      </w:r>
      <w:r w:rsidR="0095517C" w:rsidRPr="00F75546">
        <w:rPr>
          <w:rFonts w:ascii="Times New Roman" w:hAnsi="Times New Roman" w:cs="Times New Roman"/>
          <w:sz w:val="20"/>
          <w:szCs w:val="20"/>
          <w:lang w:val="en-US"/>
        </w:rPr>
        <w:t xml:space="preserve">uestionnaire. </w:t>
      </w:r>
    </w:p>
    <w:tbl>
      <w:tblPr>
        <w:tblStyle w:val="TableGrid"/>
        <w:tblW w:w="10491" w:type="dxa"/>
        <w:tblInd w:w="-5" w:type="dxa"/>
        <w:tblBorders>
          <w:top w:val="single" w:sz="4" w:space="0" w:color="009999"/>
          <w:left w:val="single" w:sz="4" w:space="0" w:color="009999"/>
          <w:bottom w:val="single" w:sz="4" w:space="0" w:color="009999"/>
          <w:right w:val="single" w:sz="4" w:space="0" w:color="009999"/>
          <w:insideH w:val="single" w:sz="4" w:space="0" w:color="009999"/>
          <w:insideV w:val="single" w:sz="4" w:space="0" w:color="009999"/>
        </w:tblBorders>
        <w:tblLook w:val="04A0" w:firstRow="1" w:lastRow="0" w:firstColumn="1" w:lastColumn="0" w:noHBand="0" w:noVBand="1"/>
      </w:tblPr>
      <w:tblGrid>
        <w:gridCol w:w="2269"/>
        <w:gridCol w:w="353"/>
        <w:gridCol w:w="875"/>
        <w:gridCol w:w="898"/>
        <w:gridCol w:w="850"/>
        <w:gridCol w:w="1182"/>
        <w:gridCol w:w="567"/>
        <w:gridCol w:w="874"/>
        <w:gridCol w:w="591"/>
        <w:gridCol w:w="2032"/>
      </w:tblGrid>
      <w:tr w:rsidR="0095517C" w:rsidRPr="00A006A1" w14:paraId="1F1EDF16" w14:textId="77777777" w:rsidTr="00F75546">
        <w:tc>
          <w:tcPr>
            <w:tcW w:w="10491" w:type="dxa"/>
            <w:gridSpan w:val="10"/>
            <w:shd w:val="clear" w:color="auto" w:fill="0099CC"/>
          </w:tcPr>
          <w:p w14:paraId="4C8C99F0" w14:textId="77777777" w:rsidR="0095517C" w:rsidRPr="00A006A1" w:rsidRDefault="0095517C" w:rsidP="007640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8080"/>
                <w:sz w:val="20"/>
                <w:szCs w:val="20"/>
                <w:lang w:val="en" w:eastAsia="pt-PT"/>
              </w:rPr>
            </w:pPr>
          </w:p>
          <w:p w14:paraId="48FA5F22" w14:textId="086C0457" w:rsidR="0095517C" w:rsidRPr="00A006A1" w:rsidRDefault="0095517C" w:rsidP="007640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pt-PT"/>
              </w:rPr>
            </w:pPr>
            <w:r w:rsidRPr="00A006A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 xml:space="preserve">The Hemodialysis Distress Thermometer </w:t>
            </w:r>
            <w:r w:rsidR="001D4AF3" w:rsidRPr="00A006A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 xml:space="preserve">for Caregivers </w:t>
            </w:r>
            <w:r w:rsidRPr="00A006A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>(</w:t>
            </w:r>
            <w:r w:rsidR="00E962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>HD-DT-C</w:t>
            </w:r>
            <w:r w:rsidRPr="00A006A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>)</w:t>
            </w:r>
          </w:p>
          <w:p w14:paraId="4820781D" w14:textId="5ABA2812" w:rsidR="0095517C" w:rsidRPr="00A006A1" w:rsidRDefault="0095517C" w:rsidP="007640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</w:pPr>
            <w:r w:rsidRPr="00A006A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>Acceptability Questionnaire</w:t>
            </w:r>
            <w:r w:rsidR="00D34A1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" w:eastAsia="pt-PT"/>
              </w:rPr>
              <w:t>*</w:t>
            </w:r>
          </w:p>
          <w:p w14:paraId="20ACC56E" w14:textId="77777777" w:rsidR="0095517C" w:rsidRPr="00A006A1" w:rsidRDefault="0095517C" w:rsidP="007640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en-US"/>
              </w:rPr>
            </w:pPr>
          </w:p>
        </w:tc>
      </w:tr>
      <w:tr w:rsidR="0095517C" w:rsidRPr="00A006A1" w14:paraId="0636F515" w14:textId="77777777" w:rsidTr="0095517C">
        <w:tc>
          <w:tcPr>
            <w:tcW w:w="10491" w:type="dxa"/>
            <w:gridSpan w:val="10"/>
            <w:shd w:val="clear" w:color="auto" w:fill="DDF8F7"/>
          </w:tcPr>
          <w:p w14:paraId="7E610576" w14:textId="48668BF1" w:rsidR="0095517C" w:rsidRPr="00A006A1" w:rsidRDefault="0095517C" w:rsidP="007640DF">
            <w:pPr>
              <w:shd w:val="clear" w:color="auto" w:fill="DDF8F7"/>
              <w:jc w:val="both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The Hemodialysis Distress Thermometer </w:t>
            </w:r>
            <w:r w:rsidR="001D4AF3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for Caregivers 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(</w:t>
            </w:r>
            <w:r w:rsidR="00E962D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HD-DT-C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) is a newly developed </w:t>
            </w:r>
            <w:r w:rsidR="00161666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measure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 that aims to assess the level of </w:t>
            </w:r>
            <w:r w:rsidR="00161666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psychological</w:t>
            </w:r>
            <w:r w:rsidR="004E52AB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 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distress and the main difficulties and/or concerns experienced by </w:t>
            </w:r>
            <w:r w:rsidR="001D4AF3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caregivers of adults on hemodialysis. </w:t>
            </w:r>
          </w:p>
          <w:p w14:paraId="6B1B8217" w14:textId="77777777" w:rsidR="0095517C" w:rsidRPr="00A006A1" w:rsidRDefault="0095517C" w:rsidP="007640DF">
            <w:pPr>
              <w:shd w:val="clear" w:color="auto" w:fill="DDF8F7"/>
              <w:jc w:val="both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  <w:p w14:paraId="195AA0DF" w14:textId="3AE40226" w:rsidR="0095517C" w:rsidRPr="00A006A1" w:rsidRDefault="0095517C" w:rsidP="007640DF">
            <w:pPr>
              <w:shd w:val="clear" w:color="auto" w:fill="DDF8F7"/>
              <w:jc w:val="both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Please 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u w:val="single"/>
              </w:rPr>
              <w:t>mark with an X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 the option that best fits your opinion about </w:t>
            </w:r>
            <w:r w:rsidR="004E52AB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the </w:t>
            </w:r>
            <w:r w:rsidR="00E962D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HD-DT-C</w:t>
            </w:r>
            <w:r w:rsidR="001D4AF3"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:</w:t>
            </w:r>
          </w:p>
          <w:p w14:paraId="44DA4FDF" w14:textId="77777777" w:rsidR="0095517C" w:rsidRPr="00A006A1" w:rsidRDefault="0095517C" w:rsidP="007640DF">
            <w:pPr>
              <w:ind w:left="461" w:hanging="461"/>
              <w:jc w:val="both"/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</w:rPr>
            </w:pPr>
          </w:p>
        </w:tc>
      </w:tr>
      <w:tr w:rsidR="0095517C" w:rsidRPr="00A006A1" w14:paraId="0971CB16" w14:textId="77777777" w:rsidTr="00F75546">
        <w:trPr>
          <w:trHeight w:val="527"/>
        </w:trPr>
        <w:tc>
          <w:tcPr>
            <w:tcW w:w="10491" w:type="dxa"/>
            <w:gridSpan w:val="10"/>
            <w:shd w:val="clear" w:color="auto" w:fill="0099CC"/>
          </w:tcPr>
          <w:p w14:paraId="0564DCA8" w14:textId="52AB45BE" w:rsidR="0095517C" w:rsidRPr="00A006A1" w:rsidRDefault="0095517C" w:rsidP="007640DF">
            <w:pPr>
              <w:pStyle w:val="ListParagraph"/>
              <w:numPr>
                <w:ilvl w:val="0"/>
                <w:numId w:val="1"/>
              </w:numPr>
              <w:ind w:left="321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How much 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u w:val="single"/>
              </w:rPr>
              <w:t>effort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did it take you to complete the </w:t>
            </w:r>
            <w:r w:rsidR="00161666"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asure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?</w:t>
            </w:r>
          </w:p>
        </w:tc>
      </w:tr>
      <w:tr w:rsidR="0095517C" w:rsidRPr="00A006A1" w14:paraId="49B1FE69" w14:textId="77777777" w:rsidTr="0095517C">
        <w:tc>
          <w:tcPr>
            <w:tcW w:w="2622" w:type="dxa"/>
            <w:gridSpan w:val="2"/>
            <w:shd w:val="clear" w:color="auto" w:fill="D9D9D9" w:themeFill="background1" w:themeFillShade="D9"/>
          </w:tcPr>
          <w:p w14:paraId="6D88CB5A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No effort </w:t>
            </w:r>
          </w:p>
        </w:tc>
        <w:tc>
          <w:tcPr>
            <w:tcW w:w="2623" w:type="dxa"/>
            <w:gridSpan w:val="3"/>
            <w:shd w:val="clear" w:color="auto" w:fill="D9D9D9" w:themeFill="background1" w:themeFillShade="D9"/>
          </w:tcPr>
          <w:p w14:paraId="33EE3D0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Little effort</w:t>
            </w:r>
          </w:p>
        </w:tc>
        <w:tc>
          <w:tcPr>
            <w:tcW w:w="2623" w:type="dxa"/>
            <w:gridSpan w:val="3"/>
            <w:shd w:val="clear" w:color="auto" w:fill="D9D9D9" w:themeFill="background1" w:themeFillShade="D9"/>
          </w:tcPr>
          <w:p w14:paraId="55A7D66F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Some effort</w:t>
            </w:r>
          </w:p>
        </w:tc>
        <w:tc>
          <w:tcPr>
            <w:tcW w:w="2623" w:type="dxa"/>
            <w:gridSpan w:val="2"/>
            <w:shd w:val="clear" w:color="auto" w:fill="D9D9D9" w:themeFill="background1" w:themeFillShade="D9"/>
          </w:tcPr>
          <w:p w14:paraId="22DA5690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Intense effort</w:t>
            </w:r>
          </w:p>
          <w:p w14:paraId="2D379DEB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</w:tr>
      <w:tr w:rsidR="0095517C" w:rsidRPr="00A006A1" w14:paraId="7C4389D5" w14:textId="77777777" w:rsidTr="00F75546">
        <w:trPr>
          <w:trHeight w:val="453"/>
        </w:trPr>
        <w:tc>
          <w:tcPr>
            <w:tcW w:w="10491" w:type="dxa"/>
            <w:gridSpan w:val="10"/>
            <w:shd w:val="clear" w:color="auto" w:fill="0099CC"/>
          </w:tcPr>
          <w:p w14:paraId="4C79EB45" w14:textId="2723F134" w:rsidR="0095517C" w:rsidRPr="00A006A1" w:rsidRDefault="0095517C" w:rsidP="007640DF">
            <w:pPr>
              <w:pStyle w:val="ListParagraph"/>
              <w:numPr>
                <w:ilvl w:val="0"/>
                <w:numId w:val="1"/>
              </w:numPr>
              <w:ind w:left="321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To what extent did you feel 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u w:val="single"/>
              </w:rPr>
              <w:t>comfortable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answering the </w:t>
            </w:r>
            <w:r w:rsidR="00161666"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asure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?</w:t>
            </w:r>
          </w:p>
        </w:tc>
      </w:tr>
      <w:tr w:rsidR="0095517C" w:rsidRPr="00A006A1" w14:paraId="7E986023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460BB36E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Very comfortable</w:t>
            </w:r>
          </w:p>
          <w:p w14:paraId="49EF50F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7D01CA93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Comfortable</w:t>
            </w:r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48C5681B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Moderately comfortable</w:t>
            </w: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5837B3A4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Uncomfortable</w:t>
            </w:r>
          </w:p>
          <w:p w14:paraId="6BF380A1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</w:p>
        </w:tc>
        <w:tc>
          <w:tcPr>
            <w:tcW w:w="2032" w:type="dxa"/>
            <w:shd w:val="clear" w:color="auto" w:fill="D9D9D9" w:themeFill="background1" w:themeFillShade="D9"/>
          </w:tcPr>
          <w:p w14:paraId="779A897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"/>
              </w:rPr>
              <w:t>Very uncomfortable</w:t>
            </w:r>
          </w:p>
        </w:tc>
      </w:tr>
      <w:tr w:rsidR="0095517C" w:rsidRPr="00A006A1" w14:paraId="6DA983C6" w14:textId="77777777" w:rsidTr="00F75546">
        <w:tc>
          <w:tcPr>
            <w:tcW w:w="10491" w:type="dxa"/>
            <w:gridSpan w:val="10"/>
            <w:shd w:val="clear" w:color="auto" w:fill="0099CC"/>
          </w:tcPr>
          <w:p w14:paraId="36AD0AB0" w14:textId="3762CB43" w:rsidR="0095517C" w:rsidRPr="00A006A1" w:rsidRDefault="00161666" w:rsidP="007640DF">
            <w:pPr>
              <w:pStyle w:val="ListParagraph"/>
              <w:numPr>
                <w:ilvl w:val="0"/>
                <w:numId w:val="1"/>
              </w:numPr>
              <w:ind w:left="321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To what extent did you consider the </w:t>
            </w:r>
            <w:r w:rsidRPr="006A675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u w:val="single"/>
              </w:rPr>
              <w:t>response time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r w:rsidR="006A675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f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the measure </w:t>
            </w:r>
            <w:r w:rsidR="006A675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to be </w:t>
            </w:r>
            <w:r w:rsidRPr="006A675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u w:val="single"/>
              </w:rPr>
              <w:t>acceptable</w:t>
            </w:r>
            <w:r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?</w:t>
            </w:r>
          </w:p>
          <w:p w14:paraId="277FD20A" w14:textId="763AE451" w:rsidR="0095517C" w:rsidRPr="00A006A1" w:rsidRDefault="0095517C" w:rsidP="001616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517C" w:rsidRPr="00A006A1" w14:paraId="409B0766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1B31415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acceptable </w:t>
            </w:r>
          </w:p>
          <w:p w14:paraId="4BA44434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77D94F10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Acceptable</w:t>
            </w:r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66BB0049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Moderately acceptable</w:t>
            </w: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2F06EAE1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Not acceptable</w:t>
            </w:r>
          </w:p>
        </w:tc>
        <w:tc>
          <w:tcPr>
            <w:tcW w:w="2032" w:type="dxa"/>
            <w:shd w:val="clear" w:color="auto" w:fill="D9D9D9" w:themeFill="background1" w:themeFillShade="D9"/>
          </w:tcPr>
          <w:p w14:paraId="376D84F8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unacceptable </w:t>
            </w:r>
          </w:p>
          <w:p w14:paraId="7F92DFA7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(it took me too long)</w:t>
            </w:r>
          </w:p>
        </w:tc>
      </w:tr>
      <w:tr w:rsidR="0095517C" w:rsidRPr="00A006A1" w14:paraId="3F6E220C" w14:textId="77777777" w:rsidTr="00F75546">
        <w:tc>
          <w:tcPr>
            <w:tcW w:w="10491" w:type="dxa"/>
            <w:gridSpan w:val="10"/>
            <w:shd w:val="clear" w:color="auto" w:fill="0099CC"/>
          </w:tcPr>
          <w:p w14:paraId="1677A61B" w14:textId="7051258F" w:rsidR="0095517C" w:rsidRPr="00A006A1" w:rsidRDefault="0095517C" w:rsidP="007640DF">
            <w:pPr>
              <w:pStyle w:val="HTMLPreformatted"/>
              <w:numPr>
                <w:ilvl w:val="0"/>
                <w:numId w:val="1"/>
              </w:numPr>
              <w:ind w:left="321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To what extent did you find it easy to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u w:val="single"/>
                <w:lang w:val="en"/>
              </w:rPr>
              <w:t>understand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the </w:t>
            </w:r>
            <w:r w:rsidR="00161666"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measure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items (</w:t>
            </w:r>
            <w:r w:rsidR="006A6759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check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list of difficulties and/or concerns)?</w:t>
            </w:r>
          </w:p>
          <w:p w14:paraId="072C0951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517C" w:rsidRPr="00A006A1" w14:paraId="1EAA5A8D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7F1CF3FB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easy </w:t>
            </w:r>
          </w:p>
          <w:p w14:paraId="14C8EB48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7AF6EFCF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proofErr w:type="spellStart"/>
            <w:r w:rsidRPr="00A006A1">
              <w:rPr>
                <w:rFonts w:ascii="Times New Roman" w:hAnsi="Times New Roman" w:cs="Times New Roman"/>
                <w:b/>
                <w:bCs/>
                <w:color w:val="0099CC"/>
              </w:rPr>
              <w:t>Easy</w:t>
            </w:r>
            <w:proofErr w:type="spellEnd"/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6E5AE36A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Moderately easy</w:t>
            </w:r>
          </w:p>
          <w:p w14:paraId="2FD3463B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573A0E7D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Hard</w:t>
            </w:r>
          </w:p>
        </w:tc>
        <w:tc>
          <w:tcPr>
            <w:tcW w:w="2032" w:type="dxa"/>
            <w:shd w:val="clear" w:color="auto" w:fill="D9D9D9" w:themeFill="background1" w:themeFillShade="D9"/>
          </w:tcPr>
          <w:p w14:paraId="694AAF11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hard </w:t>
            </w:r>
          </w:p>
          <w:p w14:paraId="712B2153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</w:tr>
      <w:tr w:rsidR="0095517C" w:rsidRPr="00A006A1" w14:paraId="3F1ED37C" w14:textId="77777777" w:rsidTr="00F75546">
        <w:tc>
          <w:tcPr>
            <w:tcW w:w="10491" w:type="dxa"/>
            <w:gridSpan w:val="10"/>
            <w:shd w:val="clear" w:color="auto" w:fill="0099CC"/>
          </w:tcPr>
          <w:p w14:paraId="08608E32" w14:textId="181D730F" w:rsidR="0095517C" w:rsidRPr="00A006A1" w:rsidRDefault="0095517C" w:rsidP="007640DF">
            <w:pPr>
              <w:pStyle w:val="HTMLPreformatted"/>
              <w:numPr>
                <w:ilvl w:val="0"/>
                <w:numId w:val="1"/>
              </w:numPr>
              <w:ind w:left="321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How easy did you find it to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u w:val="single"/>
                <w:lang w:val="en"/>
              </w:rPr>
              <w:t>quantify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your level of </w:t>
            </w:r>
            <w:r w:rsidR="00161666"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psychological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distress from 0 to 10?</w:t>
            </w:r>
          </w:p>
          <w:p w14:paraId="7B3BC5C3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517C" w:rsidRPr="00A006A1" w14:paraId="3064ED9E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1CA40973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easy </w:t>
            </w:r>
          </w:p>
          <w:p w14:paraId="5C0B4C9A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3886A941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Easy</w:t>
            </w:r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2117FF60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Moderately easy</w:t>
            </w:r>
          </w:p>
          <w:p w14:paraId="30ACDAC5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725189AF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Hard</w:t>
            </w:r>
          </w:p>
        </w:tc>
        <w:tc>
          <w:tcPr>
            <w:tcW w:w="2032" w:type="dxa"/>
            <w:shd w:val="clear" w:color="auto" w:fill="D9D9D9" w:themeFill="background1" w:themeFillShade="D9"/>
          </w:tcPr>
          <w:p w14:paraId="3D1C01C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hard </w:t>
            </w:r>
          </w:p>
          <w:p w14:paraId="767CE4DD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</w:tr>
      <w:tr w:rsidR="0095517C" w:rsidRPr="00A006A1" w14:paraId="388516DE" w14:textId="77777777" w:rsidTr="00F75546">
        <w:tc>
          <w:tcPr>
            <w:tcW w:w="10491" w:type="dxa"/>
            <w:gridSpan w:val="10"/>
            <w:shd w:val="clear" w:color="auto" w:fill="0099CC"/>
          </w:tcPr>
          <w:p w14:paraId="2AFC9FA4" w14:textId="41DD6C92" w:rsidR="0095517C" w:rsidRPr="00A006A1" w:rsidRDefault="0095517C" w:rsidP="007640DF">
            <w:pPr>
              <w:pStyle w:val="HTMLPreformatted"/>
              <w:numPr>
                <w:ilvl w:val="0"/>
                <w:numId w:val="1"/>
              </w:numPr>
              <w:ind w:left="321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To what extent do you consider this </w:t>
            </w:r>
            <w:r w:rsidR="00A006A1"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measure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u w:val="single"/>
                <w:lang w:val="en"/>
              </w:rPr>
              <w:t>adequate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for tracking the difficulties and/or concerns of caregiver</w:t>
            </w:r>
            <w:r w:rsidR="00A006A1"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s of adults on hemodialysi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s?</w:t>
            </w:r>
          </w:p>
        </w:tc>
      </w:tr>
      <w:tr w:rsidR="0095517C" w:rsidRPr="00A006A1" w14:paraId="311D66A9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64CB16A4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Very adequate</w:t>
            </w:r>
          </w:p>
          <w:p w14:paraId="5E30832B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0624F08D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Adequate</w:t>
            </w:r>
          </w:p>
          <w:p w14:paraId="522D023A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23BB3CF8" w14:textId="77777777" w:rsidR="0095517C" w:rsidRPr="00A006A1" w:rsidRDefault="0095517C" w:rsidP="007640DF">
            <w:pPr>
              <w:pStyle w:val="HTMLPreformatted"/>
              <w:jc w:val="center"/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Moderately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lang w:val="en"/>
              </w:rPr>
              <w:t xml:space="preserve">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adequate</w:t>
            </w: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611EBE0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In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"/>
              </w:rPr>
              <w:t>adequate</w:t>
            </w:r>
          </w:p>
        </w:tc>
        <w:tc>
          <w:tcPr>
            <w:tcW w:w="2032" w:type="dxa"/>
            <w:shd w:val="clear" w:color="auto" w:fill="D9D9D9" w:themeFill="background1" w:themeFillShade="D9"/>
          </w:tcPr>
          <w:p w14:paraId="736CD467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Very in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"/>
              </w:rPr>
              <w:t>adequate</w:t>
            </w:r>
          </w:p>
        </w:tc>
      </w:tr>
      <w:tr w:rsidR="0095517C" w:rsidRPr="00A006A1" w14:paraId="7D61E85E" w14:textId="77777777" w:rsidTr="00F75546">
        <w:tc>
          <w:tcPr>
            <w:tcW w:w="10491" w:type="dxa"/>
            <w:gridSpan w:val="10"/>
            <w:shd w:val="clear" w:color="auto" w:fill="0099CC"/>
          </w:tcPr>
          <w:p w14:paraId="4FF822F5" w14:textId="669AF813" w:rsidR="00F75546" w:rsidRPr="00A006A1" w:rsidRDefault="0095517C" w:rsidP="00A006A1">
            <w:pPr>
              <w:pStyle w:val="HTMLPreformatted"/>
              <w:numPr>
                <w:ilvl w:val="0"/>
                <w:numId w:val="1"/>
              </w:numPr>
              <w:ind w:left="321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To what extent do you consider this </w:t>
            </w:r>
            <w:r w:rsidR="00A006A1"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measure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u w:val="single"/>
                <w:lang w:val="en"/>
              </w:rPr>
              <w:t>useful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for tracking the difficulties and/or concerns of caregivers</w:t>
            </w:r>
            <w:r w:rsidR="00A006A1"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of adults on hemodialysis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?</w:t>
            </w:r>
          </w:p>
        </w:tc>
      </w:tr>
      <w:tr w:rsidR="0095517C" w:rsidRPr="00A006A1" w14:paraId="67888ABE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301C5669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Very useful</w:t>
            </w:r>
          </w:p>
          <w:p w14:paraId="4A2BC226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0BC41B00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Useful</w:t>
            </w:r>
          </w:p>
          <w:p w14:paraId="7D4C97C1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7E66AF43" w14:textId="77777777" w:rsidR="0095517C" w:rsidRPr="00A006A1" w:rsidRDefault="0095517C" w:rsidP="007640DF">
            <w:pPr>
              <w:pStyle w:val="HTMLPreformatted"/>
              <w:jc w:val="center"/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Moderately useful</w:t>
            </w: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445E89C3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Useless</w:t>
            </w:r>
          </w:p>
        </w:tc>
        <w:tc>
          <w:tcPr>
            <w:tcW w:w="2032" w:type="dxa"/>
            <w:shd w:val="clear" w:color="auto" w:fill="D9D9D9" w:themeFill="background1" w:themeFillShade="D9"/>
          </w:tcPr>
          <w:p w14:paraId="79D7D162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"/>
              </w:rPr>
              <w:t>useless</w:t>
            </w:r>
          </w:p>
        </w:tc>
      </w:tr>
      <w:tr w:rsidR="0095517C" w:rsidRPr="00A006A1" w14:paraId="2F49D0B5" w14:textId="77777777" w:rsidTr="00F75546">
        <w:tc>
          <w:tcPr>
            <w:tcW w:w="10491" w:type="dxa"/>
            <w:gridSpan w:val="10"/>
            <w:shd w:val="clear" w:color="auto" w:fill="0099CC"/>
          </w:tcPr>
          <w:p w14:paraId="7C3F9BD2" w14:textId="622BE557" w:rsidR="0095517C" w:rsidRPr="00A006A1" w:rsidRDefault="0095517C" w:rsidP="007640DF">
            <w:pPr>
              <w:pStyle w:val="HTMLPreformatted"/>
              <w:numPr>
                <w:ilvl w:val="0"/>
                <w:numId w:val="1"/>
              </w:numPr>
              <w:ind w:left="321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To what extent do you consider this </w:t>
            </w:r>
            <w:r w:rsidR="00A006A1"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measure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to be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u w:val="single"/>
                <w:lang w:val="en"/>
              </w:rPr>
              <w:t>practical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for tracking the difficulties and/or concerns of caregivers</w:t>
            </w:r>
            <w:r w:rsidR="00A006A1"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 xml:space="preserve"> of adults on hemodialysis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FFFFFF" w:themeColor="background1"/>
                <w:lang w:val="en"/>
              </w:rPr>
              <w:t>?</w:t>
            </w:r>
          </w:p>
        </w:tc>
      </w:tr>
      <w:tr w:rsidR="0095517C" w:rsidRPr="00A006A1" w14:paraId="733F0297" w14:textId="77777777" w:rsidTr="0095517C">
        <w:tc>
          <w:tcPr>
            <w:tcW w:w="2269" w:type="dxa"/>
            <w:shd w:val="clear" w:color="auto" w:fill="D9D9D9" w:themeFill="background1" w:themeFillShade="D9"/>
          </w:tcPr>
          <w:p w14:paraId="3DD88EB0" w14:textId="77777777" w:rsidR="0095517C" w:rsidRPr="00A006A1" w:rsidRDefault="0095517C" w:rsidP="007640DF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99CC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>Very practical</w:t>
            </w:r>
          </w:p>
          <w:p w14:paraId="37E6D519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2D89EDC9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Practical</w:t>
            </w:r>
          </w:p>
        </w:tc>
        <w:tc>
          <w:tcPr>
            <w:tcW w:w="2032" w:type="dxa"/>
            <w:gridSpan w:val="2"/>
            <w:shd w:val="clear" w:color="auto" w:fill="D9D9D9" w:themeFill="background1" w:themeFillShade="D9"/>
          </w:tcPr>
          <w:p w14:paraId="1F73F95C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Moderately practical</w:t>
            </w:r>
          </w:p>
        </w:tc>
        <w:tc>
          <w:tcPr>
            <w:tcW w:w="2032" w:type="dxa"/>
            <w:gridSpan w:val="3"/>
            <w:shd w:val="clear" w:color="auto" w:fill="D9D9D9" w:themeFill="background1" w:themeFillShade="D9"/>
          </w:tcPr>
          <w:p w14:paraId="3F3200E2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Unpractical</w:t>
            </w:r>
          </w:p>
        </w:tc>
        <w:tc>
          <w:tcPr>
            <w:tcW w:w="2032" w:type="dxa"/>
            <w:shd w:val="clear" w:color="auto" w:fill="D9D9D9" w:themeFill="background1" w:themeFillShade="D9"/>
          </w:tcPr>
          <w:p w14:paraId="7C58BC5C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Very </w:t>
            </w: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unpractical</w:t>
            </w:r>
          </w:p>
        </w:tc>
      </w:tr>
      <w:tr w:rsidR="0095517C" w:rsidRPr="00A006A1" w14:paraId="3DD97737" w14:textId="77777777" w:rsidTr="00F75546">
        <w:tc>
          <w:tcPr>
            <w:tcW w:w="10491" w:type="dxa"/>
            <w:gridSpan w:val="10"/>
            <w:shd w:val="clear" w:color="auto" w:fill="0099CC"/>
          </w:tcPr>
          <w:p w14:paraId="53534DB8" w14:textId="22823044" w:rsidR="0095517C" w:rsidRPr="00A006A1" w:rsidRDefault="00E962D6" w:rsidP="007640DF">
            <w:pPr>
              <w:pStyle w:val="ListParagraph"/>
              <w:numPr>
                <w:ilvl w:val="0"/>
                <w:numId w:val="1"/>
              </w:numPr>
              <w:ind w:left="321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962D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If suggested by the dialysis unit where your family member receives hemodialysis treatment, would you agree to complete this measure regularly</w:t>
            </w:r>
            <w:r w:rsidR="001D4AF3" w:rsidRPr="00A006A1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? (e.g., once a year)</w:t>
            </w:r>
          </w:p>
        </w:tc>
      </w:tr>
      <w:tr w:rsidR="0095517C" w:rsidRPr="00A006A1" w14:paraId="7FBC83DC" w14:textId="77777777" w:rsidTr="0095517C">
        <w:tc>
          <w:tcPr>
            <w:tcW w:w="3497" w:type="dxa"/>
            <w:gridSpan w:val="3"/>
            <w:shd w:val="clear" w:color="auto" w:fill="D9D9D9" w:themeFill="background1" w:themeFillShade="D9"/>
          </w:tcPr>
          <w:p w14:paraId="5ABF5DFC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Yes</w:t>
            </w:r>
          </w:p>
          <w:p w14:paraId="7A8560B0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497" w:type="dxa"/>
            <w:gridSpan w:val="4"/>
            <w:shd w:val="clear" w:color="auto" w:fill="D9D9D9" w:themeFill="background1" w:themeFillShade="D9"/>
          </w:tcPr>
          <w:p w14:paraId="69DB3F77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3497" w:type="dxa"/>
            <w:gridSpan w:val="3"/>
            <w:shd w:val="clear" w:color="auto" w:fill="D9D9D9" w:themeFill="background1" w:themeFillShade="D9"/>
          </w:tcPr>
          <w:p w14:paraId="1B1E9811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  <w:r w:rsidRPr="00A006A1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  <w:t>No</w:t>
            </w:r>
          </w:p>
        </w:tc>
      </w:tr>
      <w:tr w:rsidR="0095517C" w:rsidRPr="00A006A1" w14:paraId="5A108BF2" w14:textId="77777777" w:rsidTr="0095517C">
        <w:tc>
          <w:tcPr>
            <w:tcW w:w="10491" w:type="dxa"/>
            <w:gridSpan w:val="10"/>
            <w:shd w:val="clear" w:color="auto" w:fill="DDF8F7"/>
          </w:tcPr>
          <w:p w14:paraId="7E1B9E42" w14:textId="0FA524B1" w:rsidR="0095517C" w:rsidRPr="00A006A1" w:rsidRDefault="0095517C" w:rsidP="007640DF">
            <w:pPr>
              <w:pStyle w:val="HTMLPreformatted"/>
              <w:shd w:val="clear" w:color="auto" w:fill="DDF8F7"/>
              <w:jc w:val="both"/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</w:pP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 xml:space="preserve">Please, give us your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u w:val="single"/>
                <w:lang w:val="en"/>
              </w:rPr>
              <w:t xml:space="preserve">opinion about the </w:t>
            </w:r>
            <w:r w:rsid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u w:val="single"/>
                <w:lang w:val="en"/>
              </w:rPr>
              <w:t>measure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 xml:space="preserve"> and any indication that you consider important about its 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u w:val="single"/>
                <w:lang w:val="en"/>
              </w:rPr>
              <w:t>structure, content, and/or readability of the items</w:t>
            </w:r>
            <w:r w:rsidRPr="00A006A1"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  <w:t xml:space="preserve"> (for example, difficulties and/or concerns that would be important to add, wording alternatives for items that you considered difficult to understand)</w:t>
            </w:r>
          </w:p>
          <w:p w14:paraId="04933640" w14:textId="77777777" w:rsidR="0095517C" w:rsidRPr="00A006A1" w:rsidRDefault="0095517C" w:rsidP="007640DF">
            <w:pPr>
              <w:pStyle w:val="HTMLPreformatted"/>
              <w:shd w:val="clear" w:color="auto" w:fill="DDF8F7"/>
              <w:jc w:val="both"/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</w:pPr>
          </w:p>
          <w:p w14:paraId="1E94FADC" w14:textId="77777777" w:rsidR="0095517C" w:rsidRPr="00A006A1" w:rsidRDefault="0095517C" w:rsidP="007640DF">
            <w:pPr>
              <w:pStyle w:val="HTMLPreformatted"/>
              <w:pBdr>
                <w:top w:val="single" w:sz="12" w:space="1" w:color="auto"/>
                <w:bottom w:val="single" w:sz="12" w:space="1" w:color="auto"/>
              </w:pBdr>
              <w:shd w:val="clear" w:color="auto" w:fill="DDF8F7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</w:p>
          <w:p w14:paraId="546899F2" w14:textId="77777777" w:rsidR="0095517C" w:rsidRPr="00A006A1" w:rsidRDefault="0095517C" w:rsidP="007640DF">
            <w:pPr>
              <w:pStyle w:val="HTMLPreformatted"/>
              <w:shd w:val="clear" w:color="auto" w:fill="DDF8F7"/>
              <w:jc w:val="both"/>
              <w:rPr>
                <w:rStyle w:val="y2iqfc"/>
                <w:rFonts w:ascii="Times New Roman" w:hAnsi="Times New Roman" w:cs="Times New Roman"/>
                <w:b/>
                <w:bCs/>
                <w:color w:val="0099CC"/>
                <w:lang w:val="en"/>
              </w:rPr>
            </w:pPr>
          </w:p>
          <w:p w14:paraId="4BE6B274" w14:textId="77777777" w:rsidR="0095517C" w:rsidRPr="00A006A1" w:rsidRDefault="0095517C" w:rsidP="007640DF">
            <w:pPr>
              <w:pStyle w:val="HTMLPreformatted"/>
              <w:pBdr>
                <w:top w:val="single" w:sz="12" w:space="1" w:color="auto"/>
                <w:bottom w:val="single" w:sz="12" w:space="1" w:color="auto"/>
              </w:pBdr>
              <w:shd w:val="clear" w:color="auto" w:fill="DDF8F7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</w:p>
          <w:p w14:paraId="613740A2" w14:textId="77777777" w:rsidR="0095517C" w:rsidRPr="00A006A1" w:rsidRDefault="0095517C" w:rsidP="007640DF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99CC"/>
                <w:lang w:val="en-US"/>
              </w:rPr>
            </w:pPr>
          </w:p>
          <w:p w14:paraId="1FB767A9" w14:textId="77777777" w:rsidR="0095517C" w:rsidRPr="00A006A1" w:rsidRDefault="0095517C" w:rsidP="007640DF">
            <w:pPr>
              <w:jc w:val="center"/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  <w:lang w:val="en-US"/>
              </w:rPr>
            </w:pPr>
          </w:p>
        </w:tc>
      </w:tr>
    </w:tbl>
    <w:p w14:paraId="4BE2C690" w14:textId="523ABC61" w:rsidR="0095517C" w:rsidRPr="00D34A1A" w:rsidRDefault="00D34A1A" w:rsidP="003E5D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30659F" w:rsidRPr="0030659F">
        <w:t xml:space="preserve"> </w:t>
      </w:r>
      <w:r w:rsidR="00161268" w:rsidRPr="00161268">
        <w:rPr>
          <w:rFonts w:ascii="Times New Roman" w:hAnsi="Times New Roman" w:cs="Times New Roman"/>
          <w:sz w:val="20"/>
          <w:szCs w:val="20"/>
        </w:rPr>
        <w:t>This questionnaire was developed in Portuguese and translated into English for the purposes of the present study</w:t>
      </w:r>
      <w:r w:rsidR="0030659F" w:rsidRPr="0030659F">
        <w:rPr>
          <w:rFonts w:ascii="Times New Roman" w:hAnsi="Times New Roman" w:cs="Times New Roman"/>
          <w:sz w:val="20"/>
          <w:szCs w:val="20"/>
        </w:rPr>
        <w:t>.</w:t>
      </w:r>
    </w:p>
    <w:sectPr w:rsidR="0095517C" w:rsidRPr="00D34A1A" w:rsidSect="00E133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2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3384D" w14:textId="77777777" w:rsidR="00964CA3" w:rsidRDefault="00964CA3" w:rsidP="0095517C">
      <w:pPr>
        <w:spacing w:after="0" w:line="240" w:lineRule="auto"/>
      </w:pPr>
      <w:r>
        <w:separator/>
      </w:r>
    </w:p>
  </w:endnote>
  <w:endnote w:type="continuationSeparator" w:id="0">
    <w:p w14:paraId="506F1DF4" w14:textId="77777777" w:rsidR="00964CA3" w:rsidRDefault="00964CA3" w:rsidP="00955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84BF6" w14:textId="77777777" w:rsidR="00602417" w:rsidRDefault="006024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8E7CD" w14:textId="77777777" w:rsidR="00602417" w:rsidRDefault="006024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FC598" w14:textId="77777777" w:rsidR="00602417" w:rsidRDefault="00602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AC016" w14:textId="77777777" w:rsidR="00964CA3" w:rsidRDefault="00964CA3" w:rsidP="0095517C">
      <w:pPr>
        <w:spacing w:after="0" w:line="240" w:lineRule="auto"/>
      </w:pPr>
      <w:r>
        <w:separator/>
      </w:r>
    </w:p>
  </w:footnote>
  <w:footnote w:type="continuationSeparator" w:id="0">
    <w:p w14:paraId="488974D5" w14:textId="77777777" w:rsidR="00964CA3" w:rsidRDefault="00964CA3" w:rsidP="009551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56EE3" w14:textId="77777777" w:rsidR="00602417" w:rsidRDefault="006024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BD9F6" w14:textId="7869EA4B" w:rsidR="00602417" w:rsidRPr="00602417" w:rsidRDefault="00602417" w:rsidP="00602417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FE1457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</w:t>
    </w:r>
    <w:r>
      <w:rPr>
        <w:rStyle w:val="cf01"/>
        <w:rFonts w:ascii="Times New Roman" w:hAnsi="Times New Roman" w:cs="Times New Roman"/>
        <w:sz w:val="16"/>
        <w:szCs w:val="16"/>
        <w:lang w:val="en-US"/>
      </w:rPr>
      <w:t>t</w:t>
    </w:r>
  </w:p>
  <w:p w14:paraId="13B97199" w14:textId="77777777" w:rsidR="0095517C" w:rsidRDefault="009551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F3BD1" w14:textId="77777777" w:rsidR="00602417" w:rsidRDefault="006024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25489"/>
    <w:multiLevelType w:val="hybridMultilevel"/>
    <w:tmpl w:val="41EEC29A"/>
    <w:lvl w:ilvl="0" w:tplc="BFDAC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158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NjK2tLAwMjM3NLFU0lEKTi0uzszPAykwtKwFANAzrcItAAAA"/>
  </w:docVars>
  <w:rsids>
    <w:rsidRoot w:val="003E5D68"/>
    <w:rsid w:val="0002449A"/>
    <w:rsid w:val="0004454A"/>
    <w:rsid w:val="00060B66"/>
    <w:rsid w:val="00064F58"/>
    <w:rsid w:val="00072424"/>
    <w:rsid w:val="00072513"/>
    <w:rsid w:val="000854EE"/>
    <w:rsid w:val="000904E7"/>
    <w:rsid w:val="00090743"/>
    <w:rsid w:val="000912B0"/>
    <w:rsid w:val="00097722"/>
    <w:rsid w:val="000A74C4"/>
    <w:rsid w:val="0010062E"/>
    <w:rsid w:val="00103B7B"/>
    <w:rsid w:val="00137E0F"/>
    <w:rsid w:val="001514F3"/>
    <w:rsid w:val="00152236"/>
    <w:rsid w:val="00161268"/>
    <w:rsid w:val="00161666"/>
    <w:rsid w:val="0018251D"/>
    <w:rsid w:val="00192D02"/>
    <w:rsid w:val="001D27C6"/>
    <w:rsid w:val="001D4AF3"/>
    <w:rsid w:val="00206287"/>
    <w:rsid w:val="002108E7"/>
    <w:rsid w:val="00214EDD"/>
    <w:rsid w:val="00234CAA"/>
    <w:rsid w:val="002462CB"/>
    <w:rsid w:val="00284175"/>
    <w:rsid w:val="00296FB2"/>
    <w:rsid w:val="002A3004"/>
    <w:rsid w:val="002B1239"/>
    <w:rsid w:val="002E70FF"/>
    <w:rsid w:val="002E7D03"/>
    <w:rsid w:val="00300CBA"/>
    <w:rsid w:val="0030659F"/>
    <w:rsid w:val="00347616"/>
    <w:rsid w:val="00351ECE"/>
    <w:rsid w:val="003734F4"/>
    <w:rsid w:val="003E40DC"/>
    <w:rsid w:val="003E42BE"/>
    <w:rsid w:val="003E5D68"/>
    <w:rsid w:val="003F5467"/>
    <w:rsid w:val="0043597B"/>
    <w:rsid w:val="0044285D"/>
    <w:rsid w:val="00454E20"/>
    <w:rsid w:val="00463426"/>
    <w:rsid w:val="00482262"/>
    <w:rsid w:val="004B5578"/>
    <w:rsid w:val="004C7953"/>
    <w:rsid w:val="004E52AB"/>
    <w:rsid w:val="00500E44"/>
    <w:rsid w:val="00545CB2"/>
    <w:rsid w:val="0057423F"/>
    <w:rsid w:val="00576299"/>
    <w:rsid w:val="00582A94"/>
    <w:rsid w:val="005E0A7F"/>
    <w:rsid w:val="005F5811"/>
    <w:rsid w:val="00602417"/>
    <w:rsid w:val="006040E1"/>
    <w:rsid w:val="0061295E"/>
    <w:rsid w:val="0061631E"/>
    <w:rsid w:val="006702E1"/>
    <w:rsid w:val="00675856"/>
    <w:rsid w:val="006848BF"/>
    <w:rsid w:val="00693A7B"/>
    <w:rsid w:val="00697E5A"/>
    <w:rsid w:val="006A6759"/>
    <w:rsid w:val="006B6D40"/>
    <w:rsid w:val="006B7EE3"/>
    <w:rsid w:val="006F043D"/>
    <w:rsid w:val="00703C88"/>
    <w:rsid w:val="00736A12"/>
    <w:rsid w:val="007C7361"/>
    <w:rsid w:val="007E1207"/>
    <w:rsid w:val="008204F1"/>
    <w:rsid w:val="00823EAF"/>
    <w:rsid w:val="008345FC"/>
    <w:rsid w:val="0085606C"/>
    <w:rsid w:val="008640C0"/>
    <w:rsid w:val="008A4D4C"/>
    <w:rsid w:val="008E3EC8"/>
    <w:rsid w:val="008F018D"/>
    <w:rsid w:val="00901CD6"/>
    <w:rsid w:val="009043A1"/>
    <w:rsid w:val="00925FFC"/>
    <w:rsid w:val="00935BCA"/>
    <w:rsid w:val="0095517C"/>
    <w:rsid w:val="00962A98"/>
    <w:rsid w:val="00964CA3"/>
    <w:rsid w:val="00976F61"/>
    <w:rsid w:val="009E7A89"/>
    <w:rsid w:val="00A006A1"/>
    <w:rsid w:val="00A21261"/>
    <w:rsid w:val="00A35306"/>
    <w:rsid w:val="00AA0C40"/>
    <w:rsid w:val="00AB2D2C"/>
    <w:rsid w:val="00AD51D9"/>
    <w:rsid w:val="00B3236F"/>
    <w:rsid w:val="00B47810"/>
    <w:rsid w:val="00B65A1E"/>
    <w:rsid w:val="00B71953"/>
    <w:rsid w:val="00B84138"/>
    <w:rsid w:val="00B90EB2"/>
    <w:rsid w:val="00BC0D1A"/>
    <w:rsid w:val="00BE1E67"/>
    <w:rsid w:val="00BE7605"/>
    <w:rsid w:val="00BF2EDC"/>
    <w:rsid w:val="00C05CCF"/>
    <w:rsid w:val="00C25F9A"/>
    <w:rsid w:val="00C3762C"/>
    <w:rsid w:val="00C50566"/>
    <w:rsid w:val="00C7795D"/>
    <w:rsid w:val="00C86450"/>
    <w:rsid w:val="00CA2AEF"/>
    <w:rsid w:val="00CA46F1"/>
    <w:rsid w:val="00D02653"/>
    <w:rsid w:val="00D06BC6"/>
    <w:rsid w:val="00D11DFD"/>
    <w:rsid w:val="00D34A1A"/>
    <w:rsid w:val="00D61310"/>
    <w:rsid w:val="00D66DA7"/>
    <w:rsid w:val="00DB6B16"/>
    <w:rsid w:val="00DC2166"/>
    <w:rsid w:val="00DC5A45"/>
    <w:rsid w:val="00E0752D"/>
    <w:rsid w:val="00E125D6"/>
    <w:rsid w:val="00E13362"/>
    <w:rsid w:val="00E65EDD"/>
    <w:rsid w:val="00E7343B"/>
    <w:rsid w:val="00E8698F"/>
    <w:rsid w:val="00E8763D"/>
    <w:rsid w:val="00E962D6"/>
    <w:rsid w:val="00EA78D4"/>
    <w:rsid w:val="00F10A16"/>
    <w:rsid w:val="00F11014"/>
    <w:rsid w:val="00F614E2"/>
    <w:rsid w:val="00F75546"/>
    <w:rsid w:val="00FA6656"/>
    <w:rsid w:val="00FB0FC8"/>
    <w:rsid w:val="00FE1457"/>
    <w:rsid w:val="00FE5A16"/>
    <w:rsid w:val="00FF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2AE88"/>
  <w15:chartTrackingRefBased/>
  <w15:docId w15:val="{02E1BA25-D2F4-4AD7-846A-C7ECF1BE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C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5D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table" w:styleId="TableGrid">
    <w:name w:val="Table Grid"/>
    <w:basedOn w:val="TableNormal"/>
    <w:uiPriority w:val="39"/>
    <w:rsid w:val="00C2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25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5F9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DefaultParagraphFont"/>
    <w:rsid w:val="00C25F9A"/>
  </w:style>
  <w:style w:type="paragraph" w:styleId="ListParagraph">
    <w:name w:val="List Paragraph"/>
    <w:basedOn w:val="Normal"/>
    <w:uiPriority w:val="34"/>
    <w:qFormat/>
    <w:rsid w:val="00EA78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3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E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E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3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3A1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1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17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1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17C"/>
    <w:rPr>
      <w:lang w:val="en-GB"/>
    </w:rPr>
  </w:style>
  <w:style w:type="paragraph" w:customStyle="1" w:styleId="pf0">
    <w:name w:val="pf0"/>
    <w:basedOn w:val="Normal"/>
    <w:rsid w:val="00602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cf01">
    <w:name w:val="cf01"/>
    <w:basedOn w:val="DefaultParagraphFont"/>
    <w:rsid w:val="0060241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4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79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7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2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9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2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0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4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9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0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4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7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90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40</cp:revision>
  <dcterms:created xsi:type="dcterms:W3CDTF">2023-08-11T17:53:00Z</dcterms:created>
  <dcterms:modified xsi:type="dcterms:W3CDTF">2024-01-17T13:16:00Z</dcterms:modified>
</cp:coreProperties>
</file>